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4194E" w14:textId="77777777" w:rsidR="00C107D1" w:rsidRPr="00606024" w:rsidRDefault="00C107D1" w:rsidP="00C107D1">
      <w:pPr>
        <w:ind w:left="709"/>
        <w:rPr>
          <w:lang w:val="en-US"/>
        </w:rPr>
      </w:pPr>
    </w:p>
    <w:tbl>
      <w:tblPr>
        <w:tblpPr w:leftFromText="141" w:rightFromText="141" w:vertAnchor="page" w:horzAnchor="margin" w:tblpXSpec="center" w:tblpY="2175"/>
        <w:tblW w:w="8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515"/>
        <w:gridCol w:w="2430"/>
      </w:tblGrid>
      <w:tr w:rsidR="00606024" w:rsidRPr="00BE6EC9" w14:paraId="72DCFF5D" w14:textId="77777777" w:rsidTr="00176686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7BAA" w14:textId="77777777" w:rsidR="00C107D1" w:rsidRPr="00BE6EC9" w:rsidRDefault="00C107D1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RNA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051" w14:textId="77777777" w:rsidR="00C107D1" w:rsidRPr="00BE6EC9" w:rsidRDefault="00C107D1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a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009" w14:textId="77777777" w:rsidR="00C107D1" w:rsidRPr="00BE6EC9" w:rsidRDefault="00C107D1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*Assay code number</w:t>
            </w:r>
          </w:p>
        </w:tc>
      </w:tr>
      <w:tr w:rsidR="00606024" w:rsidRPr="00BE6EC9" w14:paraId="06135B71" w14:textId="77777777" w:rsidTr="00176686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889" w14:textId="52E5BC41" w:rsidR="00C107D1" w:rsidRPr="00BE6EC9" w:rsidRDefault="00176686" w:rsidP="00536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lig2</w:t>
            </w:r>
            <w:r w:rsidR="00C107D1"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C17" w14:textId="3FD883C2" w:rsidR="00C107D1" w:rsidRPr="00BE6EC9" w:rsidRDefault="00176686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ligodendrocyte Lineage Transcription Factor 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3A4C" w14:textId="319208E4" w:rsidR="00C107D1" w:rsidRPr="00BE6EC9" w:rsidRDefault="0072099C" w:rsidP="00176686">
            <w:pPr>
              <w:spacing w:after="0" w:line="240" w:lineRule="auto"/>
              <w:ind w:left="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0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67116</w:t>
            </w: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_m1</w:t>
            </w:r>
          </w:p>
        </w:tc>
      </w:tr>
      <w:tr w:rsidR="00606024" w:rsidRPr="00BE6EC9" w14:paraId="72C25BD3" w14:textId="77777777" w:rsidTr="0017668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ABD5" w14:textId="20B978CB" w:rsidR="00C107D1" w:rsidRPr="00BE6EC9" w:rsidRDefault="00176686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MP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E38B" w14:textId="0C1DA98C" w:rsidR="00C107D1" w:rsidRPr="00BE6EC9" w:rsidRDefault="00176686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one Morphogenic Protein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2B2D" w14:textId="1CC70257" w:rsidR="00C107D1" w:rsidRPr="00BE6EC9" w:rsidRDefault="007F6DC5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0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67818</w:t>
            </w: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_m1</w:t>
            </w:r>
          </w:p>
        </w:tc>
      </w:tr>
      <w:tr w:rsidR="00606024" w:rsidRPr="00BE6EC9" w14:paraId="0A997A38" w14:textId="77777777" w:rsidTr="0017668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9EDF" w14:textId="49AC9861" w:rsidR="00C107D1" w:rsidRPr="00BE6EC9" w:rsidRDefault="00176686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MP4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62C" w14:textId="74EB4CC4" w:rsidR="00C107D1" w:rsidRPr="00BE6EC9" w:rsidRDefault="00176686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one Morphogenic Protein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E28F" w14:textId="06948483" w:rsidR="00C107D1" w:rsidRPr="00BE6EC9" w:rsidRDefault="007F6DC5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0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32087</w:t>
            </w: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_m1</w:t>
            </w:r>
          </w:p>
        </w:tc>
      </w:tr>
      <w:tr w:rsidR="00606024" w:rsidRPr="00BE6EC9" w14:paraId="7CF7ACE7" w14:textId="77777777" w:rsidTr="0017668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9E5" w14:textId="3EABECFC" w:rsidR="00C107D1" w:rsidRPr="00BE6EC9" w:rsidRDefault="00176686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ax6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4ED5" w14:textId="4A286A2A" w:rsidR="005F36BD" w:rsidRPr="00BE6EC9" w:rsidRDefault="00176686" w:rsidP="004C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aired Box 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16A6" w14:textId="19AB53C5" w:rsidR="00C107D1" w:rsidRPr="00BE6EC9" w:rsidRDefault="004C184D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689608</w:t>
            </w: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_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606024" w:rsidRPr="00BE6EC9" w14:paraId="7E8A568D" w14:textId="77777777" w:rsidTr="0017668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0883" w14:textId="5E78AC1B" w:rsidR="00C107D1" w:rsidRPr="00BE6EC9" w:rsidRDefault="00176686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ox9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6753" w14:textId="7B5693F1" w:rsidR="00C107D1" w:rsidRPr="00BE6EC9" w:rsidRDefault="00176686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RY-Box 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BDE8" w14:textId="6E17E37A" w:rsidR="00C107D1" w:rsidRPr="00BE6EC9" w:rsidRDefault="0089481B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751070</w:t>
            </w: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_m1</w:t>
            </w:r>
          </w:p>
        </w:tc>
      </w:tr>
      <w:tr w:rsidR="00606024" w:rsidRPr="00BE6EC9" w14:paraId="42A32605" w14:textId="77777777" w:rsidTr="0017668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74C" w14:textId="35D73348" w:rsidR="005367F8" w:rsidRPr="00BE6EC9" w:rsidRDefault="00096FCC" w:rsidP="00536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</w:t>
            </w:r>
            <w:r w:rsidR="003B3A1D"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t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CB1" w14:textId="1734B10E" w:rsidR="00C107D1" w:rsidRPr="00BE6EC9" w:rsidRDefault="008F479C" w:rsidP="00536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</w:t>
            </w:r>
            <w:r w:rsidR="00096FCC"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ypoxanthine 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176686"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hosphoribosyl 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</w:t>
            </w:r>
            <w:r w:rsidR="00176686"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ansferase</w:t>
            </w:r>
            <w:r w:rsidR="00096FCC"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60FB" w14:textId="77777777" w:rsidR="00C107D1" w:rsidRPr="00BE6EC9" w:rsidRDefault="00096FCC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01527840</w:t>
            </w:r>
            <w:r w:rsidR="00C107D1"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_m1</w:t>
            </w:r>
          </w:p>
        </w:tc>
      </w:tr>
      <w:tr w:rsidR="008F479C" w:rsidRPr="00BE6EC9" w14:paraId="04D3B8CD" w14:textId="77777777" w:rsidTr="0017668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287B" w14:textId="44CA448C" w:rsidR="003145AD" w:rsidRPr="00BE6EC9" w:rsidRDefault="00176686" w:rsidP="0017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kx2.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8BF97" w14:textId="2891AD74" w:rsidR="003145AD" w:rsidRPr="00BE6EC9" w:rsidRDefault="00176686" w:rsidP="0017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k2 Homeobox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D394" w14:textId="61201BBB" w:rsidR="003145AD" w:rsidRPr="00BE6EC9" w:rsidRDefault="005367F8" w:rsidP="0017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0</w:t>
            </w:r>
            <w:r w:rsidR="001766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44749</w:t>
            </w: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_m1</w:t>
            </w:r>
          </w:p>
        </w:tc>
      </w:tr>
      <w:tr w:rsidR="008F479C" w:rsidRPr="00BE6EC9" w14:paraId="0E1AD2B1" w14:textId="77777777" w:rsidTr="0017668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4F2A0" w14:textId="189FC800" w:rsidR="005367F8" w:rsidRPr="00BE6EC9" w:rsidRDefault="00330908" w:rsidP="00536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FAP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CD125" w14:textId="44C87241" w:rsidR="005367F8" w:rsidRPr="00BE6EC9" w:rsidRDefault="00330908" w:rsidP="00330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ial fibrillary acid prote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05D60" w14:textId="58D401AD" w:rsidR="005367F8" w:rsidRPr="00BE6EC9" w:rsidRDefault="00330908" w:rsidP="00C1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E6EC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01253033_m1</w:t>
            </w:r>
          </w:p>
        </w:tc>
      </w:tr>
    </w:tbl>
    <w:p w14:paraId="395100BF" w14:textId="6EBC6BC9" w:rsidR="00C107D1" w:rsidRPr="00BE6EC9" w:rsidRDefault="00C107D1" w:rsidP="008F479C">
      <w:pPr>
        <w:tabs>
          <w:tab w:val="left" w:pos="1005"/>
        </w:tabs>
        <w:ind w:left="851"/>
        <w:rPr>
          <w:rFonts w:ascii="Times New Roman" w:hAnsi="Times New Roman" w:cs="Times New Roman"/>
          <w:lang w:val="en-US"/>
        </w:rPr>
      </w:pPr>
      <w:r w:rsidRPr="00606024">
        <w:rPr>
          <w:b/>
          <w:lang w:val="en-US"/>
        </w:rPr>
        <w:t xml:space="preserve"> </w:t>
      </w:r>
      <w:r w:rsidR="00DD24FA">
        <w:rPr>
          <w:b/>
          <w:lang w:val="en-US"/>
        </w:rPr>
        <w:t xml:space="preserve">Supplementary </w:t>
      </w:r>
      <w:r w:rsidRPr="00BE6EC9">
        <w:rPr>
          <w:rFonts w:ascii="Times New Roman" w:hAnsi="Times New Roman" w:cs="Times New Roman"/>
          <w:b/>
          <w:lang w:val="en-US"/>
        </w:rPr>
        <w:t>Table1</w:t>
      </w:r>
      <w:r w:rsidRPr="00BE6EC9">
        <w:rPr>
          <w:rFonts w:ascii="Times New Roman" w:hAnsi="Times New Roman" w:cs="Times New Roman"/>
          <w:lang w:val="en-US"/>
        </w:rPr>
        <w:t>. TaqMan probes for gene expression assay</w:t>
      </w:r>
    </w:p>
    <w:p w14:paraId="739682D0" w14:textId="1B17D88F" w:rsidR="007876E9" w:rsidRPr="00BE6EC9" w:rsidRDefault="00C107D1" w:rsidP="00C107D1">
      <w:pPr>
        <w:ind w:left="851"/>
        <w:rPr>
          <w:rFonts w:ascii="Times New Roman" w:hAnsi="Times New Roman" w:cs="Times New Roman"/>
          <w:sz w:val="18"/>
          <w:szCs w:val="18"/>
          <w:lang w:val="en-US"/>
        </w:rPr>
      </w:pPr>
      <w:r w:rsidRPr="00BE6EC9">
        <w:rPr>
          <w:rFonts w:ascii="Times New Roman" w:hAnsi="Times New Roman" w:cs="Times New Roman"/>
          <w:sz w:val="18"/>
          <w:szCs w:val="18"/>
          <w:lang w:val="en-US"/>
        </w:rPr>
        <w:br/>
        <w:t xml:space="preserve">*Probes code assay from </w:t>
      </w:r>
      <w:r w:rsidR="003145AD" w:rsidRPr="00BE6EC9">
        <w:rPr>
          <w:rFonts w:ascii="Times New Roman" w:eastAsiaTheme="minorEastAsia" w:hAnsi="Times New Roman" w:cs="Times New Roman"/>
          <w:color w:val="000000"/>
          <w:sz w:val="18"/>
          <w:szCs w:val="18"/>
          <w:lang w:val="en-US"/>
        </w:rPr>
        <w:t>Thermo Fisher Scientific</w:t>
      </w:r>
    </w:p>
    <w:sectPr w:rsidR="007876E9" w:rsidRPr="00BE6E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FAFD1" w14:textId="77777777" w:rsidR="00E83BE1" w:rsidRDefault="00E83BE1" w:rsidP="00C107D1">
      <w:pPr>
        <w:spacing w:after="0" w:line="240" w:lineRule="auto"/>
      </w:pPr>
      <w:r>
        <w:separator/>
      </w:r>
    </w:p>
  </w:endnote>
  <w:endnote w:type="continuationSeparator" w:id="0">
    <w:p w14:paraId="058B32A1" w14:textId="77777777" w:rsidR="00E83BE1" w:rsidRDefault="00E83BE1" w:rsidP="00C1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5C950" w14:textId="77777777" w:rsidR="00E83BE1" w:rsidRDefault="00E83BE1" w:rsidP="00C107D1">
      <w:pPr>
        <w:spacing w:after="0" w:line="240" w:lineRule="auto"/>
      </w:pPr>
      <w:r>
        <w:separator/>
      </w:r>
    </w:p>
  </w:footnote>
  <w:footnote w:type="continuationSeparator" w:id="0">
    <w:p w14:paraId="2CE10B1F" w14:textId="77777777" w:rsidR="00E83BE1" w:rsidRDefault="00E83BE1" w:rsidP="00C10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D1"/>
    <w:rsid w:val="00096FCC"/>
    <w:rsid w:val="00131BC2"/>
    <w:rsid w:val="00167616"/>
    <w:rsid w:val="00176686"/>
    <w:rsid w:val="00285EB7"/>
    <w:rsid w:val="003145AD"/>
    <w:rsid w:val="00330908"/>
    <w:rsid w:val="003B3A1D"/>
    <w:rsid w:val="004C184D"/>
    <w:rsid w:val="004C3735"/>
    <w:rsid w:val="005367F8"/>
    <w:rsid w:val="00546DCF"/>
    <w:rsid w:val="005F36BD"/>
    <w:rsid w:val="00606024"/>
    <w:rsid w:val="0072099C"/>
    <w:rsid w:val="007876E9"/>
    <w:rsid w:val="007F6DC5"/>
    <w:rsid w:val="00892F96"/>
    <w:rsid w:val="0089481B"/>
    <w:rsid w:val="008F479C"/>
    <w:rsid w:val="0093446F"/>
    <w:rsid w:val="00A620E7"/>
    <w:rsid w:val="00BE6EC9"/>
    <w:rsid w:val="00C107D1"/>
    <w:rsid w:val="00C244E6"/>
    <w:rsid w:val="00DD24FA"/>
    <w:rsid w:val="00E83BE1"/>
    <w:rsid w:val="00FA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53FA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7D1"/>
  </w:style>
  <w:style w:type="paragraph" w:styleId="Footer">
    <w:name w:val="footer"/>
    <w:basedOn w:val="Normal"/>
    <w:link w:val="FooterChar"/>
    <w:uiPriority w:val="99"/>
    <w:unhideWhenUsed/>
    <w:rsid w:val="00C10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4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Figueira</dc:creator>
  <cp:keywords/>
  <dc:description/>
  <cp:lastModifiedBy>Oria Alonso, Marc</cp:lastModifiedBy>
  <cp:revision>4</cp:revision>
  <dcterms:created xsi:type="dcterms:W3CDTF">2020-12-09T17:52:00Z</dcterms:created>
  <dcterms:modified xsi:type="dcterms:W3CDTF">2022-06-02T15:11:00Z</dcterms:modified>
</cp:coreProperties>
</file>